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3B4" w:rsidRPr="00CC6DF0" w:rsidRDefault="00E313B4" w:rsidP="00186474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CC6DF0">
        <w:rPr>
          <w:rFonts w:ascii="Times New Roman" w:eastAsia="SimSun" w:hAnsi="Times New Roman" w:cs="Times New Roman"/>
          <w:sz w:val="24"/>
          <w:szCs w:val="24"/>
        </w:rPr>
        <w:t xml:space="preserve">TABLE </w:t>
      </w:r>
      <w:proofErr w:type="gramStart"/>
      <w:r w:rsidRPr="00CC6DF0">
        <w:rPr>
          <w:rFonts w:ascii="Times New Roman" w:eastAsia="SimSun" w:hAnsi="Times New Roman" w:cs="Times New Roman"/>
          <w:sz w:val="24"/>
          <w:szCs w:val="24"/>
        </w:rPr>
        <w:t>S</w:t>
      </w:r>
      <w:r>
        <w:rPr>
          <w:rFonts w:ascii="Times New Roman" w:eastAsia="SimSun" w:hAnsi="Times New Roman" w:cs="Times New Roman"/>
          <w:sz w:val="24"/>
          <w:szCs w:val="24"/>
        </w:rPr>
        <w:t xml:space="preserve">1  </w:t>
      </w:r>
      <w:r w:rsidRPr="00CC6DF0">
        <w:rPr>
          <w:rFonts w:ascii="Times New Roman" w:eastAsia="SimSun" w:hAnsi="Times New Roman" w:cs="Times New Roman"/>
          <w:sz w:val="24"/>
          <w:szCs w:val="24"/>
        </w:rPr>
        <w:t>Bacterial</w:t>
      </w:r>
      <w:proofErr w:type="gramEnd"/>
      <w:r w:rsidRPr="00CC6DF0">
        <w:rPr>
          <w:rFonts w:ascii="Times New Roman" w:eastAsia="SimSun" w:hAnsi="Times New Roman" w:cs="Times New Roman"/>
          <w:sz w:val="24"/>
          <w:szCs w:val="24"/>
        </w:rPr>
        <w:t xml:space="preserve"> strains and plasmids used in this study and their relevant characteristics</w:t>
      </w:r>
    </w:p>
    <w:tbl>
      <w:tblPr>
        <w:tblW w:w="10080" w:type="dxa"/>
        <w:tblCellSpacing w:w="0" w:type="dxa"/>
        <w:tblInd w:w="-360" w:type="dxa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0"/>
        <w:gridCol w:w="4733"/>
        <w:gridCol w:w="2647"/>
      </w:tblGrid>
      <w:tr w:rsidR="00E313B4" w:rsidRPr="00CC6DF0">
        <w:trPr>
          <w:trHeight w:val="345"/>
          <w:tblCellSpacing w:w="0" w:type="dxa"/>
        </w:trPr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trains and plasmids</w:t>
            </w:r>
          </w:p>
        </w:tc>
        <w:tc>
          <w:tcPr>
            <w:tcW w:w="4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Relevant </w:t>
            </w:r>
            <w:proofErr w:type="spellStart"/>
            <w:r w:rsidRPr="00CC6DF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haracteristics</w:t>
            </w:r>
            <w:r w:rsidRPr="00CC6DF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ource or reference</w:t>
            </w:r>
          </w:p>
        </w:tc>
      </w:tr>
      <w:tr w:rsidR="00E313B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Escherichia coli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E313B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DH5α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F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80dlacZ ΔM15 Δ(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lacZYA-argF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)U169 endA1 recA1 hsdR17(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K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m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K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+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deoR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hi-1 supE44 gyrA96 relA1 λ-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Invitrogen, Carlsbad, CA, U.S.A</w:t>
            </w:r>
          </w:p>
        </w:tc>
      </w:tr>
      <w:tr w:rsidR="00E313B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Erwinia amylovora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E313B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Ea1189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[62]</w:t>
            </w:r>
          </w:p>
        </w:tc>
      </w:tr>
      <w:tr w:rsidR="00E313B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Ea1189∆</w:t>
            </w:r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hfq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hfq</w:t>
            </w:r>
            <w:proofErr w:type="spellEnd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deletion mutant,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[39]</w:t>
            </w:r>
          </w:p>
        </w:tc>
      </w:tr>
      <w:tr w:rsidR="00E313B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Ea1189∆</w:t>
            </w:r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ams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deletion of 12-gene </w:t>
            </w:r>
            <w:proofErr w:type="spellStart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ams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peron,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[62]</w:t>
            </w:r>
          </w:p>
        </w:tc>
      </w:tr>
      <w:tr w:rsidR="00E313B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Ea1189∆T3SS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deletion of 24-gene T3SS pathogenicity island,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Km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[62]</w:t>
            </w:r>
          </w:p>
        </w:tc>
      </w:tr>
      <w:tr w:rsidR="00E313B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Ea1189∆</w:t>
            </w:r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arcZ 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(∆</w:t>
            </w:r>
            <w:proofErr w:type="spellStart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ryhA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arcZ</w:t>
            </w:r>
            <w:proofErr w:type="spellEnd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sRNA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letion mutant,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[39]</w:t>
            </w:r>
          </w:p>
        </w:tc>
      </w:tr>
      <w:tr w:rsidR="00E313B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Ea1189∆</w:t>
            </w:r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rprA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rprA</w:t>
            </w:r>
            <w:proofErr w:type="spellEnd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sRNA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letion mutant,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[39]</w:t>
            </w:r>
          </w:p>
        </w:tc>
      </w:tr>
      <w:tr w:rsidR="00E313B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Ea1189∆</w:t>
            </w:r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pf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pf</w:t>
            </w:r>
            <w:proofErr w:type="spellEnd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sRNA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letion mutant,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[39]</w:t>
            </w:r>
          </w:p>
        </w:tc>
      </w:tr>
      <w:tr w:rsidR="00E313B4" w:rsidRPr="00CC6DF0">
        <w:trPr>
          <w:trHeight w:val="31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Ea1189∆</w:t>
            </w:r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micA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proofErr w:type="spellStart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micA</w:t>
            </w:r>
            <w:proofErr w:type="spellEnd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sRNA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letion mutant,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[39]</w:t>
            </w:r>
          </w:p>
        </w:tc>
      </w:tr>
      <w:tr w:rsidR="00E313B4" w:rsidRPr="00CC6DF0">
        <w:trPr>
          <w:trHeight w:val="31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Ea1189∆</w:t>
            </w:r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omrAB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proofErr w:type="spellStart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omrAB</w:t>
            </w:r>
            <w:proofErr w:type="spellEnd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sRNA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letion mutant,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[39]</w:t>
            </w:r>
          </w:p>
        </w:tc>
      </w:tr>
      <w:tr w:rsidR="00E313B4" w:rsidRPr="00CC6DF0">
        <w:trPr>
          <w:trHeight w:val="31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Ea1189∆</w:t>
            </w:r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ryhB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ryhB</w:t>
            </w:r>
            <w:proofErr w:type="spellEnd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sRNA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letion mutant,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[39]</w:t>
            </w:r>
          </w:p>
        </w:tc>
      </w:tr>
      <w:tr w:rsidR="00E313B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Ea1189∆</w:t>
            </w:r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roB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roB</w:t>
            </w:r>
            <w:proofErr w:type="spellEnd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sRNA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letion mutant,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[39]</w:t>
            </w:r>
          </w:p>
        </w:tc>
      </w:tr>
      <w:tr w:rsidR="00E313B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Ea1189∆</w:t>
            </w:r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hrs5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rs5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sRNA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letion mutant,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This work</w:t>
            </w:r>
          </w:p>
        </w:tc>
      </w:tr>
      <w:tr w:rsidR="00E313B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Ea1189∆</w:t>
            </w:r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hrs6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rs6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sRNA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letion mutant,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This work</w:t>
            </w:r>
          </w:p>
        </w:tc>
      </w:tr>
      <w:tr w:rsidR="00E313B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Ea1189∆</w:t>
            </w:r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hrs8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rs8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sRNA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letion mutant,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This work</w:t>
            </w:r>
          </w:p>
        </w:tc>
      </w:tr>
      <w:tr w:rsidR="00E313B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Ea1189∆</w:t>
            </w:r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hrs10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rs10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sRNA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letion mutant,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This work</w:t>
            </w:r>
          </w:p>
        </w:tc>
      </w:tr>
      <w:tr w:rsidR="00E313B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Ea1189∆</w:t>
            </w:r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hrs11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rs11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sRNA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letion mutant,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This work</w:t>
            </w:r>
          </w:p>
        </w:tc>
      </w:tr>
      <w:tr w:rsidR="00E313B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Ea1189∆</w:t>
            </w:r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hrs12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rs12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sRNA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letion mutant,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This work</w:t>
            </w:r>
          </w:p>
        </w:tc>
      </w:tr>
      <w:tr w:rsidR="00E313B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Ea1189∆</w:t>
            </w:r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hrs13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rs13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sRNA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letion mutant,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This work</w:t>
            </w:r>
          </w:p>
        </w:tc>
      </w:tr>
      <w:tr w:rsidR="00E313B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Ea1189∆</w:t>
            </w:r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hrs15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rs15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sRNA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letion mutant,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This work</w:t>
            </w:r>
          </w:p>
        </w:tc>
      </w:tr>
      <w:tr w:rsidR="00E313B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Ea1189∆</w:t>
            </w:r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hrs20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rs20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sRNA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letion mutant,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This work</w:t>
            </w:r>
          </w:p>
        </w:tc>
      </w:tr>
      <w:tr w:rsidR="00E313B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Ea1189∆</w:t>
            </w:r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hrs21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rs21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sRNA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letion mutant,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3B4" w:rsidRPr="00CC6DF0" w:rsidRDefault="00E313B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This work</w:t>
            </w:r>
          </w:p>
        </w:tc>
      </w:tr>
      <w:tr w:rsidR="0062059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Ea1189∆</w:t>
            </w:r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hrs27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rs27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sRNA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letion mutant,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This work</w:t>
            </w:r>
          </w:p>
        </w:tc>
      </w:tr>
      <w:tr w:rsidR="0062059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Ea1189∆</w:t>
            </w:r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hrs29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rs29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sRNA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letion mutant,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This work</w:t>
            </w:r>
          </w:p>
        </w:tc>
      </w:tr>
      <w:tr w:rsidR="0062059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Ea1189∆</w:t>
            </w:r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hrs31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rs31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sRNA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letion mutant,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This work</w:t>
            </w:r>
          </w:p>
        </w:tc>
      </w:tr>
      <w:tr w:rsidR="00620594" w:rsidRPr="00CC6DF0" w:rsidTr="00C03A21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C03A21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ins w:id="0" w:author="Quan Zeng" w:date="2014-03-22T21:38:00Z">
              <w:r w:rsidRPr="00CC6DF0">
                <w:rPr>
                  <w:rFonts w:ascii="Times New Roman" w:eastAsia="SimSun" w:hAnsi="Times New Roman" w:cs="Times New Roman"/>
                  <w:sz w:val="24"/>
                  <w:szCs w:val="24"/>
                </w:rPr>
                <w:t xml:space="preserve">   Ea1189∆</w:t>
              </w:r>
              <w:r>
                <w:rPr>
                  <w:rFonts w:ascii="Times New Roman" w:eastAsia="SimSun" w:hAnsi="Times New Roman" w:cs="Times New Roman"/>
                  <w:i/>
                  <w:sz w:val="24"/>
                  <w:szCs w:val="24"/>
                </w:rPr>
                <w:t>hrs34</w:t>
              </w:r>
            </w:ins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C03A21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ins w:id="1" w:author="Quan Zeng" w:date="2014-03-22T21:38:00Z">
              <w:r w:rsidRPr="00CC6DF0">
                <w:rPr>
                  <w:rFonts w:ascii="Times New Roman" w:eastAsia="SimSun" w:hAnsi="Times New Roman" w:cs="Times New Roman"/>
                  <w:sz w:val="24"/>
                  <w:szCs w:val="24"/>
                </w:rPr>
                <w:t>Hrs3</w:t>
              </w:r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>4</w:t>
              </w:r>
              <w:r w:rsidRPr="00CC6DF0">
                <w:rPr>
                  <w:rFonts w:ascii="Times New Roman" w:eastAsia="SimSun" w:hAnsi="Times New Roman" w:cs="Times New Roman"/>
                  <w:sz w:val="24"/>
                  <w:szCs w:val="24"/>
                </w:rPr>
                <w:t xml:space="preserve"> </w:t>
              </w:r>
              <w:proofErr w:type="spellStart"/>
              <w:r w:rsidRPr="00CC6DF0">
                <w:rPr>
                  <w:rFonts w:ascii="Times New Roman" w:eastAsia="SimSun" w:hAnsi="Times New Roman" w:cs="Times New Roman"/>
                  <w:sz w:val="24"/>
                  <w:szCs w:val="24"/>
                </w:rPr>
                <w:t>sRNA</w:t>
              </w:r>
              <w:proofErr w:type="spellEnd"/>
              <w:r w:rsidRPr="00CC6DF0">
                <w:rPr>
                  <w:rFonts w:ascii="Times New Roman" w:eastAsia="SimSun" w:hAnsi="Times New Roman" w:cs="Times New Roman"/>
                  <w:sz w:val="24"/>
                  <w:szCs w:val="24"/>
                </w:rPr>
                <w:t xml:space="preserve"> deletion mutant, </w:t>
              </w:r>
              <w:proofErr w:type="spellStart"/>
              <w:r w:rsidRPr="00CC6DF0">
                <w:rPr>
                  <w:rFonts w:ascii="Times New Roman" w:eastAsia="SimSun" w:hAnsi="Times New Roman" w:cs="Times New Roman"/>
                  <w:sz w:val="24"/>
                  <w:szCs w:val="24"/>
                </w:rPr>
                <w:t>Cm</w:t>
              </w:r>
              <w:r w:rsidRPr="00CC6DF0">
                <w:rPr>
                  <w:rFonts w:ascii="Times New Roman" w:eastAsia="SimSun" w:hAnsi="Times New Roman" w:cs="Times New Roman"/>
                  <w:sz w:val="24"/>
                  <w:szCs w:val="24"/>
                  <w:vertAlign w:val="superscript"/>
                </w:rPr>
                <w:t>r</w:t>
              </w:r>
            </w:ins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C03A21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ins w:id="2" w:author="Quan Zeng" w:date="2014-03-22T21:38:00Z">
              <w:r w:rsidRPr="00CC6DF0">
                <w:rPr>
                  <w:rFonts w:ascii="Times New Roman" w:eastAsia="SimSun" w:hAnsi="Times New Roman" w:cs="Times New Roman"/>
                  <w:sz w:val="24"/>
                  <w:szCs w:val="24"/>
                </w:rPr>
                <w:t>This work</w:t>
              </w:r>
            </w:ins>
          </w:p>
        </w:tc>
      </w:tr>
      <w:tr w:rsidR="00620594" w:rsidRPr="00CC6DF0" w:rsidTr="00C03A21">
        <w:trPr>
          <w:trHeight w:val="285"/>
          <w:tblCellSpacing w:w="0" w:type="dxa"/>
          <w:ins w:id="3" w:author="Quan Zeng" w:date="2014-03-22T21:38:00Z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C03A21">
            <w:pPr>
              <w:spacing w:after="0"/>
              <w:rPr>
                <w:ins w:id="4" w:author="Quan Zeng" w:date="2014-03-22T21:38:00Z"/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Plasmids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C03A21">
            <w:pPr>
              <w:spacing w:after="0"/>
              <w:rPr>
                <w:ins w:id="5" w:author="Quan Zeng" w:date="2014-03-22T21:38:00Z"/>
                <w:rFonts w:ascii="Times New Roman" w:eastAsia="SimSu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C03A21">
            <w:pPr>
              <w:spacing w:after="0"/>
              <w:rPr>
                <w:ins w:id="6" w:author="Quan Zeng" w:date="2014-03-22T21:38:00Z"/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62059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pKD4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mutagenesis cassette template, Ap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Km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[49]</w:t>
            </w:r>
          </w:p>
        </w:tc>
      </w:tr>
      <w:tr w:rsidR="0062059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pKD46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expresses λ red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recombinase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, Ap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[49]</w:t>
            </w:r>
          </w:p>
        </w:tc>
      </w:tr>
      <w:tr w:rsidR="0062059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pML123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SF1010-derived expression and lac-fusion broad-host-range vector,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Gm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[63]</w:t>
            </w:r>
          </w:p>
        </w:tc>
      </w:tr>
      <w:tr w:rsidR="0062059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pMLhfq</w:t>
            </w:r>
            <w:proofErr w:type="spellEnd"/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hfq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with its native promoter cloned at </w:t>
            </w:r>
            <w:proofErr w:type="spellStart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XbaI</w:t>
            </w:r>
            <w:proofErr w:type="spellEnd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acI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in pML123,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Gm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[39]</w:t>
            </w:r>
          </w:p>
        </w:tc>
      </w:tr>
      <w:tr w:rsidR="0062059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 xml:space="preserve">  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pMLarcZ</w:t>
            </w:r>
            <w:proofErr w:type="spellEnd"/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arcZ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with its native promoter cloned at </w:t>
            </w:r>
            <w:proofErr w:type="spellStart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XbaI</w:t>
            </w:r>
            <w:proofErr w:type="spellEnd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acI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in pML123,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Gm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[39]</w:t>
            </w:r>
          </w:p>
        </w:tc>
      </w:tr>
      <w:tr w:rsidR="0062059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pMLhrs6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rmaA</w:t>
            </w:r>
            <w:proofErr w:type="spellEnd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hrs6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) with its native promoter cloned at </w:t>
            </w:r>
            <w:proofErr w:type="spellStart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XbaI</w:t>
            </w:r>
            <w:proofErr w:type="spellEnd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acI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in pML123,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Gm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This work</w:t>
            </w:r>
          </w:p>
        </w:tc>
      </w:tr>
      <w:tr w:rsidR="0062059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pMLomrAB</w:t>
            </w:r>
            <w:proofErr w:type="spellEnd"/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omrAB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with its native promoter cloned at </w:t>
            </w:r>
            <w:proofErr w:type="spellStart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XbaI</w:t>
            </w:r>
            <w:proofErr w:type="spellEnd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CC6DF0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acI</w:t>
            </w:r>
            <w:proofErr w:type="spellEnd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in pML123, </w:t>
            </w:r>
            <w:proofErr w:type="spellStart"/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Gm</w:t>
            </w:r>
            <w:r w:rsidRPr="00CC6D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6DF0">
              <w:rPr>
                <w:rFonts w:ascii="Times New Roman" w:eastAsia="SimSun" w:hAnsi="Times New Roman" w:cs="Times New Roman"/>
                <w:sz w:val="24"/>
                <w:szCs w:val="24"/>
              </w:rPr>
              <w:t>This work</w:t>
            </w:r>
          </w:p>
        </w:tc>
      </w:tr>
      <w:tr w:rsidR="0062059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620594" w:rsidRPr="00CC6DF0">
        <w:trPr>
          <w:trHeight w:val="285"/>
          <w:tblCellSpacing w:w="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0594" w:rsidRPr="00CC6DF0" w:rsidRDefault="00620594" w:rsidP="0018647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:rsidR="00E313B4" w:rsidRPr="00CC6DF0" w:rsidRDefault="00E313B4" w:rsidP="00186474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proofErr w:type="spellStart"/>
      <w:proofErr w:type="gramStart"/>
      <w:r w:rsidRPr="00CC6DF0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r w:rsidRPr="00CC6DF0">
        <w:rPr>
          <w:rFonts w:ascii="Times New Roman" w:eastAsia="SimSun" w:hAnsi="Times New Roman" w:cs="Times New Roman"/>
          <w:sz w:val="24"/>
          <w:szCs w:val="24"/>
        </w:rPr>
        <w:t>Cm</w:t>
      </w:r>
      <w:r w:rsidRPr="00CC6DF0">
        <w:rPr>
          <w:rFonts w:ascii="Times New Roman" w:eastAsia="SimSun" w:hAnsi="Times New Roman" w:cs="Times New Roman"/>
          <w:sz w:val="24"/>
          <w:szCs w:val="24"/>
          <w:vertAlign w:val="superscript"/>
        </w:rPr>
        <w:t>r</w:t>
      </w:r>
      <w:proofErr w:type="spellEnd"/>
      <w:proofErr w:type="gramEnd"/>
      <w:r w:rsidRPr="00CC6DF0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CC6DF0">
        <w:rPr>
          <w:rFonts w:ascii="Times New Roman" w:eastAsia="SimSun" w:hAnsi="Times New Roman" w:cs="Times New Roman"/>
          <w:sz w:val="24"/>
          <w:szCs w:val="24"/>
        </w:rPr>
        <w:t>Gm</w:t>
      </w:r>
      <w:r w:rsidRPr="00CC6DF0">
        <w:rPr>
          <w:rFonts w:ascii="Times New Roman" w:eastAsia="SimSun" w:hAnsi="Times New Roman" w:cs="Times New Roman"/>
          <w:sz w:val="24"/>
          <w:szCs w:val="24"/>
          <w:vertAlign w:val="superscript"/>
        </w:rPr>
        <w:t>r</w:t>
      </w:r>
      <w:proofErr w:type="spellEnd"/>
      <w:r w:rsidRPr="00CC6DF0">
        <w:rPr>
          <w:rFonts w:ascii="Times New Roman" w:eastAsia="SimSun" w:hAnsi="Times New Roman" w:cs="Times New Roman"/>
          <w:sz w:val="24"/>
          <w:szCs w:val="24"/>
        </w:rPr>
        <w:t>, and Ap</w:t>
      </w:r>
      <w:r w:rsidRPr="00CC6DF0">
        <w:rPr>
          <w:rFonts w:ascii="Times New Roman" w:eastAsia="SimSun" w:hAnsi="Times New Roman" w:cs="Times New Roman"/>
          <w:sz w:val="24"/>
          <w:szCs w:val="24"/>
          <w:vertAlign w:val="superscript"/>
        </w:rPr>
        <w:t>r</w:t>
      </w:r>
      <w:r w:rsidRPr="00CC6DF0">
        <w:rPr>
          <w:rFonts w:ascii="Times New Roman" w:eastAsia="SimSun" w:hAnsi="Times New Roman" w:cs="Times New Roman"/>
          <w:sz w:val="24"/>
          <w:szCs w:val="24"/>
        </w:rPr>
        <w:t xml:space="preserve"> indicate chloramphenicol, gentamicin, and ampicillin resistance, respectively.</w:t>
      </w:r>
    </w:p>
    <w:p w:rsidR="00E313B4" w:rsidRPr="00CC6DF0" w:rsidRDefault="00E313B4" w:rsidP="00186474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:rsidR="00E313B4" w:rsidRDefault="00E313B4" w:rsidP="00186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313B4" w:rsidRDefault="00E313B4" w:rsidP="00186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313B4" w:rsidRDefault="00E313B4" w:rsidP="00186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313B4" w:rsidRDefault="00E313B4" w:rsidP="00186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313B4" w:rsidRDefault="00E313B4" w:rsidP="00186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A18E8" w:rsidRDefault="004A18E8" w:rsidP="00186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A18E8" w:rsidRDefault="004A18E8" w:rsidP="00186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A18E8" w:rsidRDefault="004A18E8" w:rsidP="00186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A18E8" w:rsidRDefault="004A18E8" w:rsidP="00186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A18E8" w:rsidRDefault="004A18E8" w:rsidP="00186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A18E8" w:rsidRDefault="004A18E8" w:rsidP="00186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A18E8" w:rsidRDefault="004A18E8" w:rsidP="00186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A18E8" w:rsidRDefault="004A18E8" w:rsidP="00186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A18E8" w:rsidRDefault="004A18E8" w:rsidP="00186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313B4" w:rsidRDefault="00E313B4" w:rsidP="00186474">
      <w:pPr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Table S2</w:t>
      </w:r>
      <w:r w:rsidRPr="003074EE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.  Summary of the Rho-independent </w:t>
      </w:r>
      <w:del w:id="7" w:author="Quan Zeng" w:date="2014-03-22T21:38:00Z">
        <w:r w:rsidRPr="003074EE" w:rsidDel="000040C9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US"/>
          </w:rPr>
          <w:delText xml:space="preserve">promoters </w:delText>
        </w:r>
      </w:del>
      <w:ins w:id="8" w:author="Quan Zeng" w:date="2014-03-22T21:38:00Z">
        <w:r w:rsidR="000040C9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US"/>
          </w:rPr>
          <w:t>terminator</w:t>
        </w:r>
        <w:r w:rsidR="000040C9" w:rsidRPr="003074EE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US"/>
          </w:rPr>
          <w:t xml:space="preserve">s </w:t>
        </w:r>
      </w:ins>
      <w:r w:rsidRPr="003074EE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identified in the genome of </w:t>
      </w:r>
      <w:r w:rsidRPr="003074EE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US"/>
        </w:rPr>
        <w:t>E. amylovora</w:t>
      </w:r>
    </w:p>
    <w:p w:rsidR="00E313B4" w:rsidRPr="003074EE" w:rsidRDefault="00E313B4" w:rsidP="00186474">
      <w:pPr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US"/>
        </w:rPr>
      </w:pPr>
    </w:p>
    <w:tbl>
      <w:tblPr>
        <w:tblW w:w="845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350"/>
        <w:gridCol w:w="2610"/>
        <w:gridCol w:w="1733"/>
        <w:gridCol w:w="1597"/>
      </w:tblGrid>
      <w:tr w:rsidR="00E313B4" w:rsidRPr="003074EE">
        <w:trPr>
          <w:trHeight w:val="315"/>
        </w:trPr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noWrap/>
            <w:vAlign w:val="bottom"/>
          </w:tcPr>
          <w:p w:rsidR="00E313B4" w:rsidRPr="00020C63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020C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Genome Loc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noWrap/>
            <w:vAlign w:val="bottom"/>
          </w:tcPr>
          <w:p w:rsidR="00E313B4" w:rsidRPr="00020C63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020C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Secondary struct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noWrap/>
            <w:vAlign w:val="bottom"/>
          </w:tcPr>
          <w:p w:rsidR="00E313B4" w:rsidRPr="00020C63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020C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Free energy of secondary structure ∆G (kcal mol</w:t>
            </w:r>
            <w:r w:rsidRPr="00020C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US"/>
              </w:rPr>
              <w:t>-1</w:t>
            </w:r>
            <w:r w:rsidRPr="00020C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noWrap/>
            <w:vAlign w:val="bottom"/>
          </w:tcPr>
          <w:p w:rsidR="00E313B4" w:rsidRPr="00020C63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20C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sRNA</w:t>
            </w:r>
            <w:proofErr w:type="spellEnd"/>
            <w:proofErr w:type="gramEnd"/>
            <w:r w:rsidRPr="00020C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 upstream?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noWrap/>
            <w:vAlign w:val="bottom"/>
          </w:tcPr>
          <w:p w:rsidR="00E313B4" w:rsidRPr="00020C63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020C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ORF upstream?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281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 (</w:t>
            </w:r>
            <w:proofErr w:type="spellStart"/>
            <w:r w:rsidRPr="00FD18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spf</w:t>
            </w:r>
            <w:proofErr w:type="spellEnd"/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9357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408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30143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 (</w:t>
            </w:r>
            <w:r w:rsidRPr="00FD18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hrs1</w:t>
            </w: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127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3883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RNA</w:t>
            </w:r>
            <w:proofErr w:type="spellEnd"/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729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7661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RNA</w:t>
            </w:r>
            <w:proofErr w:type="spellEnd"/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903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bottom"/>
          </w:tcPr>
          <w:p w:rsidR="00E313B4" w:rsidRPr="003074EE" w:rsidRDefault="00FD18B7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 (</w:t>
            </w:r>
            <w:proofErr w:type="spellStart"/>
            <w:r w:rsidR="00E313B4" w:rsidRPr="00FD18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glmZ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36596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507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 (</w:t>
            </w:r>
            <w:r w:rsidRPr="00FD18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hrs2</w:t>
            </w: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9286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1163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29227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3661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28696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5477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77059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1838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34619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 (</w:t>
            </w:r>
            <w:r w:rsidRPr="00FD18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hrs3</w:t>
            </w: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1326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17829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2217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64885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6348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74149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1619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49296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 (</w:t>
            </w:r>
            <w:proofErr w:type="spellStart"/>
            <w:r w:rsidRPr="00FD18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sroB</w:t>
            </w:r>
            <w:proofErr w:type="spellEnd"/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6791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90675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1242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13962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4861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50631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lastRenderedPageBreak/>
              <w:t>125224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 (</w:t>
            </w:r>
            <w:r w:rsidRPr="00D0762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hrs4</w:t>
            </w: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77604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8930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03414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71973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8427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90443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9807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51318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8356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 (</w:t>
            </w:r>
            <w:r w:rsidRPr="00FD18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hrs6</w:t>
            </w: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07995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6135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64063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 (</w:t>
            </w:r>
            <w:r w:rsidRPr="00FD18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hrs7</w:t>
            </w: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916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26223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5950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32831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 (</w:t>
            </w:r>
            <w:r w:rsidRPr="00FD18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hrs8</w:t>
            </w: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4615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61454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0152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01714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0351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03700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2088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94412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30243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315491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 (</w:t>
            </w:r>
            <w:r w:rsidRPr="00FD18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hrs9</w:t>
            </w: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35676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 (</w:t>
            </w:r>
            <w:r w:rsidRPr="00FD18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hrs10</w:t>
            </w: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38169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 (</w:t>
            </w:r>
            <w:r w:rsidRPr="00FD18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hrs12</w:t>
            </w: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9852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791681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2217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58046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6B707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96294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 (</w:t>
            </w:r>
            <w:proofErr w:type="spellStart"/>
            <w:r w:rsidRPr="00FD18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gcvB</w:t>
            </w:r>
            <w:proofErr w:type="spellEnd"/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092922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34436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357244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38291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399550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 (</w:t>
            </w:r>
            <w:proofErr w:type="spellStart"/>
            <w:r w:rsidRPr="00FD18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arcZ</w:t>
            </w:r>
            <w:proofErr w:type="spellEnd"/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57347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 (</w:t>
            </w:r>
            <w:r w:rsidRPr="00FD18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hrs15</w:t>
            </w: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672950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79067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 (</w:t>
            </w:r>
            <w:r w:rsidRPr="00FD18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hrs16</w:t>
            </w: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lastRenderedPageBreak/>
              <w:t>1064009c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20892c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99184c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13925c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382906c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08436c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 (</w:t>
            </w:r>
            <w:r w:rsidRPr="00FD18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hrs5</w:t>
            </w: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FFFFFF" w:themeFill="background1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77636c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FFFFFF" w:themeFill="background1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FFFFFF" w:themeFill="background1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FFFFFF" w:themeFill="background1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79046c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6861c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72126c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05271c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71835c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 (</w:t>
            </w:r>
            <w:proofErr w:type="spellStart"/>
            <w:r w:rsidRPr="00FD18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rprA</w:t>
            </w:r>
            <w:proofErr w:type="spellEnd"/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84055c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71174c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6242c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81655c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 (</w:t>
            </w:r>
            <w:proofErr w:type="spellStart"/>
            <w:r w:rsidRPr="00FD18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ryhB</w:t>
            </w:r>
            <w:proofErr w:type="spellEnd"/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08144c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40627c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59465c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17464c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52930c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77336c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81901c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399091c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 (</w:t>
            </w:r>
            <w:r w:rsidRPr="00FD18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hrs11</w:t>
            </w: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45993c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580017c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610754c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 (</w:t>
            </w:r>
            <w:r w:rsidRPr="00FD18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hrs13</w:t>
            </w: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728844c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917993c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942062c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009347c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 (</w:t>
            </w:r>
            <w:proofErr w:type="spellStart"/>
            <w:r w:rsidRPr="00D0762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omrAB</w:t>
            </w:r>
            <w:proofErr w:type="spellEnd"/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037320c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075650c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357214c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369436c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40730c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473001c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572614c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794902c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45091c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C6D9F1" w:themeFill="text2" w:themeFillTint="33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s</w:t>
            </w:r>
          </w:p>
        </w:tc>
      </w:tr>
      <w:tr w:rsidR="00E313B4" w:rsidRPr="003074EE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99893c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em-loop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07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-5.0</w:t>
            </w:r>
          </w:p>
        </w:tc>
        <w:tc>
          <w:tcPr>
            <w:tcW w:w="1733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</w:tcPr>
          <w:p w:rsidR="00E313B4" w:rsidRPr="003074EE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</w:tbl>
    <w:p w:rsidR="00E313B4" w:rsidRPr="003074EE" w:rsidRDefault="00E313B4" w:rsidP="0018647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</w:p>
    <w:p w:rsidR="00E313B4" w:rsidRDefault="00E313B4" w:rsidP="00186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313B4" w:rsidRDefault="00E313B4" w:rsidP="00186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313B4" w:rsidRPr="006047B0" w:rsidRDefault="00E313B4" w:rsidP="001864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</w:t>
      </w:r>
      <w:r w:rsidRPr="006047B0">
        <w:rPr>
          <w:rFonts w:ascii="Times New Roman" w:hAnsi="Times New Roman" w:cs="Times New Roman"/>
          <w:sz w:val="24"/>
          <w:szCs w:val="24"/>
        </w:rPr>
        <w:t xml:space="preserve">.  The percentage of </w:t>
      </w:r>
      <w:proofErr w:type="spellStart"/>
      <w:r w:rsidRPr="006047B0">
        <w:rPr>
          <w:rFonts w:ascii="Times New Roman" w:hAnsi="Times New Roman" w:cs="Times New Roman"/>
          <w:sz w:val="24"/>
          <w:szCs w:val="24"/>
        </w:rPr>
        <w:t>sRNAs</w:t>
      </w:r>
      <w:proofErr w:type="spellEnd"/>
      <w:r w:rsidRPr="006047B0">
        <w:rPr>
          <w:rFonts w:ascii="Times New Roman" w:hAnsi="Times New Roman" w:cs="Times New Roman"/>
          <w:sz w:val="24"/>
          <w:szCs w:val="24"/>
        </w:rPr>
        <w:t xml:space="preserve"> in the total </w:t>
      </w:r>
      <w:proofErr w:type="spellStart"/>
      <w:r w:rsidRPr="006047B0">
        <w:rPr>
          <w:rFonts w:ascii="Times New Roman" w:hAnsi="Times New Roman" w:cs="Times New Roman"/>
          <w:sz w:val="24"/>
          <w:szCs w:val="24"/>
        </w:rPr>
        <w:t>sRNA</w:t>
      </w:r>
      <w:proofErr w:type="spellEnd"/>
      <w:r w:rsidRPr="006047B0">
        <w:rPr>
          <w:rFonts w:ascii="Times New Roman" w:hAnsi="Times New Roman" w:cs="Times New Roman"/>
          <w:sz w:val="24"/>
          <w:szCs w:val="24"/>
        </w:rPr>
        <w:t xml:space="preserve"> pool in the wild type Ea1189 at 6 and 12 hrs post induction in </w:t>
      </w:r>
      <w:proofErr w:type="spellStart"/>
      <w:r w:rsidRPr="006047B0">
        <w:rPr>
          <w:rFonts w:ascii="Times New Roman" w:hAnsi="Times New Roman" w:cs="Times New Roman"/>
          <w:sz w:val="24"/>
          <w:szCs w:val="24"/>
        </w:rPr>
        <w:t>Hrp</w:t>
      </w:r>
      <w:proofErr w:type="spellEnd"/>
      <w:r w:rsidRPr="006047B0">
        <w:rPr>
          <w:rFonts w:ascii="Times New Roman" w:hAnsi="Times New Roman" w:cs="Times New Roman"/>
          <w:sz w:val="24"/>
          <w:szCs w:val="24"/>
        </w:rPr>
        <w:t>-inducing minimal medium</w:t>
      </w:r>
    </w:p>
    <w:p w:rsidR="00E313B4" w:rsidRDefault="00E313B4" w:rsidP="00186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9" w:name="_GoBack"/>
      <w:bookmarkEnd w:id="9"/>
    </w:p>
    <w:tbl>
      <w:tblPr>
        <w:tblpPr w:leftFromText="180" w:rightFromText="180" w:vertAnchor="page" w:horzAnchor="margin" w:tblpY="2487"/>
        <w:tblW w:w="46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18"/>
        <w:gridCol w:w="1350"/>
        <w:gridCol w:w="1446"/>
      </w:tblGrid>
      <w:tr w:rsidR="00E313B4" w:rsidRPr="006047B0">
        <w:trPr>
          <w:trHeight w:val="300"/>
        </w:trPr>
        <w:tc>
          <w:tcPr>
            <w:tcW w:w="1818" w:type="dxa"/>
            <w:tcBorders>
              <w:top w:val="single" w:sz="4" w:space="0" w:color="auto"/>
            </w:tcBorders>
            <w:shd w:val="clear" w:color="auto" w:fill="C6D9F1" w:themeFill="text2" w:themeFillTint="33"/>
            <w:noWrap/>
            <w:vAlign w:val="bottom"/>
          </w:tcPr>
          <w:p w:rsidR="00E313B4" w:rsidRPr="00CC5ACC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Pr="00CC5A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N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C6D9F1" w:themeFill="text2" w:themeFillTint="33"/>
            <w:noWrap/>
            <w:vAlign w:val="bottom"/>
          </w:tcPr>
          <w:p w:rsidR="00E313B4" w:rsidRPr="00CC5ACC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5A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hr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C6D9F1" w:themeFill="text2" w:themeFillTint="33"/>
            <w:noWrap/>
            <w:vAlign w:val="bottom"/>
          </w:tcPr>
          <w:p w:rsidR="00E313B4" w:rsidRPr="00CC5ACC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5A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hr</w:t>
            </w:r>
          </w:p>
        </w:tc>
      </w:tr>
      <w:tr w:rsidR="00E313B4" w:rsidRPr="00CC5ACC">
        <w:trPr>
          <w:trHeight w:val="300"/>
        </w:trPr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313B4" w:rsidRPr="006047B0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313B4" w:rsidRPr="006047B0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25B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313B4" w:rsidRPr="006047B0" w:rsidRDefault="00E313B4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BD132C" w:rsidRPr="006047B0" w:rsidTr="00BC7B23">
        <w:trPr>
          <w:trHeight w:val="300"/>
        </w:trPr>
        <w:tc>
          <w:tcPr>
            <w:tcW w:w="1818" w:type="dxa"/>
            <w:shd w:val="clear" w:color="auto" w:fill="C6D9F1" w:themeFill="text2" w:themeFillTint="33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Z</w:t>
            </w:r>
            <w:proofErr w:type="spellEnd"/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hA</w:t>
            </w:r>
            <w:proofErr w:type="spellEnd"/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6" w:type="dxa"/>
            <w:shd w:val="clear" w:color="auto" w:fill="C6D9F1" w:themeFill="text2" w:themeFillTint="33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</w:t>
            </w:r>
          </w:p>
        </w:tc>
      </w:tr>
      <w:tr w:rsidR="00BD132C" w:rsidRPr="006047B0" w:rsidTr="00BC7B23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</w:t>
            </w:r>
            <w:proofErr w:type="spellEnd"/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42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BD132C" w:rsidRPr="006047B0" w:rsidTr="00BC7B23">
        <w:trPr>
          <w:trHeight w:val="300"/>
        </w:trPr>
        <w:tc>
          <w:tcPr>
            <w:tcW w:w="1818" w:type="dxa"/>
            <w:shd w:val="clear" w:color="auto" w:fill="C6D9F1" w:themeFill="text2" w:themeFillTint="33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</w:t>
            </w:r>
          </w:p>
        </w:tc>
        <w:tc>
          <w:tcPr>
            <w:tcW w:w="1350" w:type="dxa"/>
            <w:shd w:val="clear" w:color="auto" w:fill="C6D9F1" w:themeFill="text2" w:themeFillTint="33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446" w:type="dxa"/>
            <w:shd w:val="clear" w:color="auto" w:fill="C6D9F1" w:themeFill="text2" w:themeFillTint="33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</w:t>
            </w:r>
          </w:p>
        </w:tc>
        <w:tc>
          <w:tcPr>
            <w:tcW w:w="1350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446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1</w:t>
            </w:r>
          </w:p>
        </w:tc>
        <w:tc>
          <w:tcPr>
            <w:tcW w:w="1350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446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</w:t>
            </w:r>
          </w:p>
        </w:tc>
        <w:tc>
          <w:tcPr>
            <w:tcW w:w="1350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46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9</w:t>
            </w:r>
          </w:p>
        </w:tc>
        <w:tc>
          <w:tcPr>
            <w:tcW w:w="1350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46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</w:t>
            </w:r>
          </w:p>
        </w:tc>
        <w:tc>
          <w:tcPr>
            <w:tcW w:w="1350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446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</w:t>
            </w:r>
          </w:p>
        </w:tc>
        <w:tc>
          <w:tcPr>
            <w:tcW w:w="1350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46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</w:t>
            </w:r>
          </w:p>
        </w:tc>
        <w:tc>
          <w:tcPr>
            <w:tcW w:w="1350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446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B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</w:t>
            </w:r>
          </w:p>
        </w:tc>
        <w:tc>
          <w:tcPr>
            <w:tcW w:w="1350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46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3</w:t>
            </w:r>
          </w:p>
        </w:tc>
        <w:tc>
          <w:tcPr>
            <w:tcW w:w="1350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446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hB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A</w:t>
            </w:r>
            <w:proofErr w:type="spellEnd"/>
          </w:p>
        </w:tc>
        <w:tc>
          <w:tcPr>
            <w:tcW w:w="1350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446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AB</w:t>
            </w:r>
            <w:proofErr w:type="spellEnd"/>
          </w:p>
        </w:tc>
        <w:tc>
          <w:tcPr>
            <w:tcW w:w="1350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6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9</w:t>
            </w:r>
          </w:p>
        </w:tc>
        <w:tc>
          <w:tcPr>
            <w:tcW w:w="1350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446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5</w:t>
            </w:r>
          </w:p>
        </w:tc>
        <w:tc>
          <w:tcPr>
            <w:tcW w:w="1350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6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3</w:t>
            </w:r>
          </w:p>
        </w:tc>
        <w:tc>
          <w:tcPr>
            <w:tcW w:w="1350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6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</w:t>
            </w:r>
          </w:p>
        </w:tc>
        <w:tc>
          <w:tcPr>
            <w:tcW w:w="1350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446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6</w:t>
            </w:r>
          </w:p>
        </w:tc>
        <w:tc>
          <w:tcPr>
            <w:tcW w:w="1350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6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B</w:t>
            </w:r>
            <w:proofErr w:type="spellEnd"/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5</w:t>
            </w:r>
          </w:p>
        </w:tc>
        <w:tc>
          <w:tcPr>
            <w:tcW w:w="1350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6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BD132C" w:rsidRPr="006047B0" w:rsidTr="00220FBA">
        <w:trPr>
          <w:trHeight w:val="300"/>
        </w:trPr>
        <w:tc>
          <w:tcPr>
            <w:tcW w:w="1818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</w:t>
            </w:r>
          </w:p>
        </w:tc>
        <w:tc>
          <w:tcPr>
            <w:tcW w:w="1350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6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BD132C" w:rsidRPr="006047B0">
        <w:trPr>
          <w:trHeight w:val="300"/>
        </w:trPr>
        <w:tc>
          <w:tcPr>
            <w:tcW w:w="1818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6" w:type="dxa"/>
            <w:shd w:val="clear" w:color="000000" w:fill="C5D9F1"/>
            <w:noWrap/>
            <w:vAlign w:val="bottom"/>
          </w:tcPr>
          <w:p w:rsidR="00BD132C" w:rsidRPr="006047B0" w:rsidRDefault="00BD132C" w:rsidP="0018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E313B4" w:rsidRDefault="00E313B4" w:rsidP="00186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313B4" w:rsidRDefault="00E313B4" w:rsidP="00186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313B4" w:rsidRDefault="00E313B4" w:rsidP="00186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313B4" w:rsidRDefault="00E313B4" w:rsidP="00186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313B4" w:rsidRDefault="00E313B4" w:rsidP="00186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313B4" w:rsidRDefault="00E313B4" w:rsidP="00186474">
      <w:pPr>
        <w:rPr>
          <w:rFonts w:ascii="Times New Roman" w:hAnsi="Times New Roman" w:cs="Times New Roman"/>
          <w:sz w:val="24"/>
          <w:szCs w:val="24"/>
        </w:rPr>
      </w:pPr>
    </w:p>
    <w:p w:rsidR="00E313B4" w:rsidRDefault="00E313B4" w:rsidP="00186474">
      <w:pPr>
        <w:rPr>
          <w:rFonts w:ascii="Times New Roman" w:hAnsi="Times New Roman" w:cs="Times New Roman"/>
          <w:b/>
          <w:sz w:val="24"/>
          <w:szCs w:val="24"/>
        </w:rPr>
      </w:pPr>
    </w:p>
    <w:p w:rsidR="00E313B4" w:rsidRPr="00674DB1" w:rsidRDefault="006228DD" w:rsidP="00186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 w:rsidR="00E313B4">
        <w:instrText xml:space="preserve"> ADDIN </w:instrText>
      </w:r>
      <w:r>
        <w:fldChar w:fldCharType="end"/>
      </w:r>
    </w:p>
    <w:p w:rsidR="00E313B4" w:rsidRPr="00A81103" w:rsidRDefault="00E313B4" w:rsidP="00186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313B4" w:rsidRPr="008F5A5A" w:rsidRDefault="00E313B4" w:rsidP="00186474">
      <w:pPr>
        <w:rPr>
          <w:rFonts w:ascii="Times New Roman" w:hAnsi="Times New Roman" w:cs="Times New Roman"/>
          <w:noProof/>
          <w:sz w:val="24"/>
          <w:szCs w:val="24"/>
        </w:rPr>
      </w:pPr>
    </w:p>
    <w:p w:rsidR="00E313B4" w:rsidRPr="008F5A5A" w:rsidRDefault="00E313B4" w:rsidP="00186474">
      <w:pPr>
        <w:rPr>
          <w:rFonts w:ascii="Times New Roman" w:hAnsi="Times New Roman" w:cs="Times New Roman"/>
          <w:sz w:val="24"/>
          <w:szCs w:val="24"/>
        </w:rPr>
      </w:pPr>
    </w:p>
    <w:p w:rsidR="000B7DD6" w:rsidRDefault="000B7DD6"/>
    <w:sectPr w:rsidR="000B7DD6" w:rsidSect="00460052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0C04" w:rsidRDefault="00070C04" w:rsidP="00282CCD">
      <w:pPr>
        <w:spacing w:after="0" w:line="240" w:lineRule="auto"/>
      </w:pPr>
      <w:r>
        <w:separator/>
      </w:r>
    </w:p>
  </w:endnote>
  <w:endnote w:type="continuationSeparator" w:id="0">
    <w:p w:rsidR="00070C04" w:rsidRDefault="00070C04" w:rsidP="00282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23083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E12C0" w:rsidRDefault="004B79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7B23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9E12C0" w:rsidRDefault="009E12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0C04" w:rsidRDefault="00070C04" w:rsidP="00282CCD">
      <w:pPr>
        <w:spacing w:after="0" w:line="240" w:lineRule="auto"/>
      </w:pPr>
      <w:r>
        <w:separator/>
      </w:r>
    </w:p>
  </w:footnote>
  <w:footnote w:type="continuationSeparator" w:id="0">
    <w:p w:rsidR="00070C04" w:rsidRDefault="00070C04" w:rsidP="00282C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Ind w:w="1152" w:type="dxa"/>
      <w:tblLook w:val="01E0" w:firstRow="1" w:lastRow="1" w:firstColumn="1" w:lastColumn="1" w:noHBand="0" w:noVBand="0"/>
    </w:tblPr>
    <w:tblGrid>
      <w:gridCol w:w="8136"/>
      <w:gridCol w:w="1440"/>
    </w:tblGrid>
    <w:tr w:rsidR="009E12C0" w:rsidRPr="00AA2EC0">
      <w:tc>
        <w:tcPr>
          <w:tcW w:w="4248" w:type="pct"/>
          <w:tcBorders>
            <w:right w:val="single" w:sz="6" w:space="0" w:color="000000" w:themeColor="text1"/>
          </w:tcBorders>
        </w:tcPr>
        <w:sdt>
          <w:sdtPr>
            <w:rPr>
              <w:rFonts w:ascii="Times New Roman" w:hAnsi="Times New Roman" w:cs="Times New Roman"/>
              <w:sz w:val="24"/>
              <w:szCs w:val="24"/>
            </w:rPr>
            <w:alias w:val="Company"/>
            <w:id w:val="78735422"/>
            <w:showingPlcHdr/>
            <w:dataBinding w:prefixMappings="xmlns:ns0='http://schemas.openxmlformats.org/officeDocument/2006/extended-properties'" w:xpath="/ns0:Properties[1]/ns0:Company[1]" w:storeItemID="{6668398D-A668-4E3E-A5EB-62B293D839F1}"/>
            <w:text/>
          </w:sdtPr>
          <w:sdtEndPr/>
          <w:sdtContent>
            <w:p w:rsidR="009E12C0" w:rsidRPr="00AA2EC0" w:rsidRDefault="009E12C0">
              <w:pPr>
                <w:pStyle w:val="Header"/>
                <w:jc w:val="right"/>
                <w:rPr>
                  <w:rFonts w:ascii="Times New Roman" w:hAnsi="Times New Roman" w:cs="Times New Roman"/>
                  <w:sz w:val="24"/>
                  <w:szCs w:val="24"/>
                </w:rPr>
              </w:pPr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 </w:t>
              </w:r>
            </w:p>
          </w:sdtContent>
        </w:sdt>
        <w:p w:rsidR="009E12C0" w:rsidRPr="00AA2EC0" w:rsidRDefault="009E12C0">
          <w:pPr>
            <w:pStyle w:val="Header"/>
            <w:jc w:val="right"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</w:p>
      </w:tc>
      <w:tc>
        <w:tcPr>
          <w:tcW w:w="752" w:type="pct"/>
          <w:tcBorders>
            <w:left w:val="single" w:sz="6" w:space="0" w:color="000000" w:themeColor="text1"/>
          </w:tcBorders>
        </w:tcPr>
        <w:p w:rsidR="009E12C0" w:rsidRPr="00AA2EC0" w:rsidRDefault="004B7960" w:rsidP="00186474">
          <w:pPr>
            <w:pStyle w:val="Header"/>
            <w:ind w:left="-108"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 w:rsidR="00BC7B23" w:rsidRPr="00BC7B23">
            <w:rPr>
              <w:rFonts w:ascii="Times New Roman" w:hAnsi="Times New Roman" w:cs="Times New Roman"/>
              <w:noProof/>
              <w:sz w:val="24"/>
              <w:szCs w:val="24"/>
            </w:rPr>
            <w:t>6</w:t>
          </w:r>
          <w:r>
            <w:rPr>
              <w:rFonts w:ascii="Times New Roman" w:hAnsi="Times New Roman" w:cs="Times New Roman"/>
              <w:noProof/>
              <w:sz w:val="24"/>
              <w:szCs w:val="24"/>
            </w:rPr>
            <w:fldChar w:fldCharType="end"/>
          </w:r>
        </w:p>
      </w:tc>
    </w:tr>
  </w:tbl>
  <w:p w:rsidR="009E12C0" w:rsidRPr="00AA2EC0" w:rsidRDefault="009E12C0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B0563A"/>
    <w:multiLevelType w:val="hybridMultilevel"/>
    <w:tmpl w:val="1F8A4E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313B4"/>
    <w:rsid w:val="000040C9"/>
    <w:rsid w:val="0005189A"/>
    <w:rsid w:val="00065A54"/>
    <w:rsid w:val="00070C04"/>
    <w:rsid w:val="000814BA"/>
    <w:rsid w:val="000A1DAD"/>
    <w:rsid w:val="000A6E65"/>
    <w:rsid w:val="000B7DD6"/>
    <w:rsid w:val="00186474"/>
    <w:rsid w:val="00192B35"/>
    <w:rsid w:val="001C7BF7"/>
    <w:rsid w:val="001D2824"/>
    <w:rsid w:val="002052E2"/>
    <w:rsid w:val="0022360F"/>
    <w:rsid w:val="00245E1D"/>
    <w:rsid w:val="00282CCD"/>
    <w:rsid w:val="003224E3"/>
    <w:rsid w:val="00332BFC"/>
    <w:rsid w:val="00397C62"/>
    <w:rsid w:val="00460052"/>
    <w:rsid w:val="004A115B"/>
    <w:rsid w:val="004A18E8"/>
    <w:rsid w:val="004B7960"/>
    <w:rsid w:val="004C58DD"/>
    <w:rsid w:val="004F5244"/>
    <w:rsid w:val="005912A1"/>
    <w:rsid w:val="005A23A4"/>
    <w:rsid w:val="00620594"/>
    <w:rsid w:val="006228DD"/>
    <w:rsid w:val="00623EAC"/>
    <w:rsid w:val="00662CEA"/>
    <w:rsid w:val="006B707C"/>
    <w:rsid w:val="006F02FD"/>
    <w:rsid w:val="007050A1"/>
    <w:rsid w:val="007120BE"/>
    <w:rsid w:val="00825B47"/>
    <w:rsid w:val="008D07A5"/>
    <w:rsid w:val="00924561"/>
    <w:rsid w:val="00947128"/>
    <w:rsid w:val="0095498C"/>
    <w:rsid w:val="00977904"/>
    <w:rsid w:val="009E12C0"/>
    <w:rsid w:val="009F55BA"/>
    <w:rsid w:val="00A209BF"/>
    <w:rsid w:val="00A84442"/>
    <w:rsid w:val="00AC092D"/>
    <w:rsid w:val="00AD4A78"/>
    <w:rsid w:val="00AF3512"/>
    <w:rsid w:val="00B20CB4"/>
    <w:rsid w:val="00B41214"/>
    <w:rsid w:val="00BC7B23"/>
    <w:rsid w:val="00BD132C"/>
    <w:rsid w:val="00C143B1"/>
    <w:rsid w:val="00C35E07"/>
    <w:rsid w:val="00C70B3B"/>
    <w:rsid w:val="00CC48D1"/>
    <w:rsid w:val="00CD357E"/>
    <w:rsid w:val="00D0762E"/>
    <w:rsid w:val="00D1085E"/>
    <w:rsid w:val="00D40807"/>
    <w:rsid w:val="00D83F8B"/>
    <w:rsid w:val="00E1589D"/>
    <w:rsid w:val="00E313B4"/>
    <w:rsid w:val="00EF57C7"/>
    <w:rsid w:val="00FD18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E313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E313B4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13B4"/>
    <w:rPr>
      <w:rFonts w:eastAsiaTheme="minorHAnsi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313B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13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3B4"/>
    <w:rPr>
      <w:rFonts w:ascii="Tahoma" w:hAnsi="Tahoma" w:cs="Tahoma"/>
      <w:sz w:val="16"/>
      <w:szCs w:val="16"/>
    </w:rPr>
  </w:style>
  <w:style w:type="character" w:customStyle="1" w:styleId="st">
    <w:name w:val="st"/>
    <w:basedOn w:val="DefaultParagraphFont"/>
    <w:rsid w:val="00E313B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13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13B4"/>
    <w:rPr>
      <w:rFonts w:eastAsiaTheme="minorHAnsi"/>
      <w:b/>
      <w:bCs/>
      <w:sz w:val="20"/>
      <w:szCs w:val="20"/>
      <w:lang w:eastAsia="en-US"/>
    </w:rPr>
  </w:style>
  <w:style w:type="character" w:customStyle="1" w:styleId="apple-style-span">
    <w:name w:val="apple-style-span"/>
    <w:basedOn w:val="DefaultParagraphFont"/>
    <w:rsid w:val="00E313B4"/>
  </w:style>
  <w:style w:type="character" w:customStyle="1" w:styleId="apple-converted-space">
    <w:name w:val="apple-converted-space"/>
    <w:basedOn w:val="DefaultParagraphFont"/>
    <w:rsid w:val="00E313B4"/>
  </w:style>
  <w:style w:type="character" w:styleId="Emphasis">
    <w:name w:val="Emphasis"/>
    <w:basedOn w:val="DefaultParagraphFont"/>
    <w:uiPriority w:val="20"/>
    <w:qFormat/>
    <w:rsid w:val="00E313B4"/>
    <w:rPr>
      <w:i/>
      <w:iCs/>
    </w:rPr>
  </w:style>
  <w:style w:type="character" w:styleId="Hyperlink">
    <w:name w:val="Hyperlink"/>
    <w:basedOn w:val="DefaultParagraphFont"/>
    <w:unhideWhenUsed/>
    <w:rsid w:val="00E313B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313B4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313B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313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3B4"/>
  </w:style>
  <w:style w:type="paragraph" w:styleId="Footer">
    <w:name w:val="footer"/>
    <w:basedOn w:val="Normal"/>
    <w:link w:val="FooterChar"/>
    <w:uiPriority w:val="99"/>
    <w:unhideWhenUsed/>
    <w:rsid w:val="00E313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3B4"/>
  </w:style>
  <w:style w:type="character" w:styleId="Strong">
    <w:name w:val="Strong"/>
    <w:qFormat/>
    <w:rsid w:val="00E313B4"/>
    <w:rPr>
      <w:b/>
      <w:bCs/>
    </w:rPr>
  </w:style>
  <w:style w:type="paragraph" w:styleId="NormalWeb">
    <w:name w:val="Normal (Web)"/>
    <w:basedOn w:val="Normal"/>
    <w:rsid w:val="00E313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E313B4"/>
  </w:style>
  <w:style w:type="character" w:customStyle="1" w:styleId="mixed-citation">
    <w:name w:val="mixed-citation"/>
    <w:basedOn w:val="DefaultParagraphFont"/>
    <w:rsid w:val="00E313B4"/>
  </w:style>
  <w:style w:type="character" w:customStyle="1" w:styleId="ref-title">
    <w:name w:val="ref-title"/>
    <w:basedOn w:val="DefaultParagraphFont"/>
    <w:rsid w:val="00E313B4"/>
  </w:style>
  <w:style w:type="character" w:customStyle="1" w:styleId="ref-journal">
    <w:name w:val="ref-journal"/>
    <w:basedOn w:val="DefaultParagraphFont"/>
    <w:rsid w:val="00E313B4"/>
  </w:style>
  <w:style w:type="character" w:customStyle="1" w:styleId="ref-vol">
    <w:name w:val="ref-vol"/>
    <w:basedOn w:val="DefaultParagraphFont"/>
    <w:rsid w:val="00E313B4"/>
  </w:style>
  <w:style w:type="paragraph" w:styleId="Revision">
    <w:name w:val="Revision"/>
    <w:hidden/>
    <w:uiPriority w:val="99"/>
    <w:semiHidden/>
    <w:rsid w:val="00E313B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E313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E313B4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13B4"/>
    <w:rPr>
      <w:rFonts w:eastAsiaTheme="minorHAnsi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313B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13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3B4"/>
    <w:rPr>
      <w:rFonts w:ascii="Tahoma" w:hAnsi="Tahoma" w:cs="Tahoma"/>
      <w:sz w:val="16"/>
      <w:szCs w:val="16"/>
    </w:rPr>
  </w:style>
  <w:style w:type="character" w:customStyle="1" w:styleId="st">
    <w:name w:val="st"/>
    <w:basedOn w:val="DefaultParagraphFont"/>
    <w:rsid w:val="00E313B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13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13B4"/>
    <w:rPr>
      <w:rFonts w:eastAsiaTheme="minorHAnsi"/>
      <w:b/>
      <w:bCs/>
      <w:sz w:val="20"/>
      <w:szCs w:val="20"/>
      <w:lang w:eastAsia="en-US"/>
    </w:rPr>
  </w:style>
  <w:style w:type="character" w:customStyle="1" w:styleId="apple-style-span">
    <w:name w:val="apple-style-span"/>
    <w:basedOn w:val="DefaultParagraphFont"/>
    <w:rsid w:val="00E313B4"/>
  </w:style>
  <w:style w:type="character" w:customStyle="1" w:styleId="apple-converted-space">
    <w:name w:val="apple-converted-space"/>
    <w:basedOn w:val="DefaultParagraphFont"/>
    <w:rsid w:val="00E313B4"/>
  </w:style>
  <w:style w:type="character" w:styleId="Emphasis">
    <w:name w:val="Emphasis"/>
    <w:basedOn w:val="DefaultParagraphFont"/>
    <w:uiPriority w:val="20"/>
    <w:qFormat/>
    <w:rsid w:val="00E313B4"/>
    <w:rPr>
      <w:i/>
      <w:iCs/>
    </w:rPr>
  </w:style>
  <w:style w:type="character" w:styleId="Hyperlink">
    <w:name w:val="Hyperlink"/>
    <w:basedOn w:val="DefaultParagraphFont"/>
    <w:unhideWhenUsed/>
    <w:rsid w:val="00E313B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313B4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313B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313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3B4"/>
  </w:style>
  <w:style w:type="paragraph" w:styleId="Footer">
    <w:name w:val="footer"/>
    <w:basedOn w:val="Normal"/>
    <w:link w:val="FooterChar"/>
    <w:uiPriority w:val="99"/>
    <w:unhideWhenUsed/>
    <w:rsid w:val="00E313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3B4"/>
  </w:style>
  <w:style w:type="character" w:styleId="Strong">
    <w:name w:val="Strong"/>
    <w:qFormat/>
    <w:rsid w:val="00E313B4"/>
    <w:rPr>
      <w:b/>
      <w:bCs/>
    </w:rPr>
  </w:style>
  <w:style w:type="paragraph" w:styleId="NormalWeb">
    <w:name w:val="Normal (Web)"/>
    <w:basedOn w:val="Normal"/>
    <w:rsid w:val="00E313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E313B4"/>
  </w:style>
  <w:style w:type="character" w:customStyle="1" w:styleId="mixed-citation">
    <w:name w:val="mixed-citation"/>
    <w:basedOn w:val="DefaultParagraphFont"/>
    <w:rsid w:val="00E313B4"/>
  </w:style>
  <w:style w:type="character" w:customStyle="1" w:styleId="ref-title">
    <w:name w:val="ref-title"/>
    <w:basedOn w:val="DefaultParagraphFont"/>
    <w:rsid w:val="00E313B4"/>
  </w:style>
  <w:style w:type="character" w:customStyle="1" w:styleId="ref-journal">
    <w:name w:val="ref-journal"/>
    <w:basedOn w:val="DefaultParagraphFont"/>
    <w:rsid w:val="00E313B4"/>
  </w:style>
  <w:style w:type="character" w:customStyle="1" w:styleId="ref-vol">
    <w:name w:val="ref-vol"/>
    <w:basedOn w:val="DefaultParagraphFont"/>
    <w:rsid w:val="00E313B4"/>
  </w:style>
  <w:style w:type="paragraph" w:styleId="Revision">
    <w:name w:val="Revision"/>
    <w:hidden/>
    <w:uiPriority w:val="99"/>
    <w:semiHidden/>
    <w:rsid w:val="00E313B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039</Words>
  <Characters>592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n Zeng</dc:creator>
  <cp:lastModifiedBy>Quan Zeng</cp:lastModifiedBy>
  <cp:revision>11</cp:revision>
  <dcterms:created xsi:type="dcterms:W3CDTF">2014-03-23T01:38:00Z</dcterms:created>
  <dcterms:modified xsi:type="dcterms:W3CDTF">2014-04-25T16:00:00Z</dcterms:modified>
</cp:coreProperties>
</file>